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5DC1E8" w14:textId="77777777" w:rsidR="00880A92" w:rsidRDefault="00880A92" w:rsidP="009B47DF">
      <w:pPr>
        <w:pStyle w:val="Caption"/>
        <w:spacing w:line="480" w:lineRule="auto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</w:p>
    <w:p w14:paraId="4ED9EB58" w14:textId="7D93E4F4" w:rsidR="009B47DF" w:rsidRPr="00D83C88" w:rsidRDefault="009B47DF" w:rsidP="00880A92">
      <w:pPr>
        <w:pStyle w:val="Caption"/>
        <w:spacing w:line="480" w:lineRule="auto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D83C88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Table </w:t>
      </w:r>
      <w:r w:rsidR="00C84CA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S10</w:t>
      </w:r>
      <w:r w:rsidRPr="00D83C88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: List of predicted ZIKV NS1-specific conformational B-cell epitopes </w:t>
      </w:r>
    </w:p>
    <w:tbl>
      <w:tblPr>
        <w:tblStyle w:val="TableGrid"/>
        <w:tblpPr w:leftFromText="180" w:rightFromText="180" w:vertAnchor="page" w:horzAnchor="margin" w:tblpY="2773"/>
        <w:tblW w:w="8936" w:type="dxa"/>
        <w:tblLook w:val="04A0" w:firstRow="1" w:lastRow="0" w:firstColumn="1" w:lastColumn="0" w:noHBand="0" w:noVBand="1"/>
      </w:tblPr>
      <w:tblGrid>
        <w:gridCol w:w="4142"/>
        <w:gridCol w:w="2130"/>
        <w:gridCol w:w="2664"/>
      </w:tblGrid>
      <w:tr w:rsidR="009B47DF" w:rsidRPr="00D83C88" w14:paraId="2BB62B7B" w14:textId="77777777" w:rsidTr="00A714FD">
        <w:trPr>
          <w:trHeight w:val="332"/>
        </w:trPr>
        <w:tc>
          <w:tcPr>
            <w:tcW w:w="4142" w:type="dxa"/>
          </w:tcPr>
          <w:p w14:paraId="19266D28" w14:textId="77777777" w:rsidR="009B47DF" w:rsidRPr="00D83C88" w:rsidRDefault="009B47DF" w:rsidP="00A714F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formational B-cell Epitopes</w:t>
            </w:r>
          </w:p>
        </w:tc>
        <w:tc>
          <w:tcPr>
            <w:tcW w:w="2130" w:type="dxa"/>
          </w:tcPr>
          <w:p w14:paraId="7236575E" w14:textId="77777777" w:rsidR="009B47DF" w:rsidRPr="00D83C88" w:rsidRDefault="009B47DF" w:rsidP="00A714F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IKV Strains</w:t>
            </w:r>
          </w:p>
        </w:tc>
        <w:tc>
          <w:tcPr>
            <w:tcW w:w="2664" w:type="dxa"/>
          </w:tcPr>
          <w:p w14:paraId="29C2A810" w14:textId="77777777" w:rsidR="009B47DF" w:rsidRPr="00D83C88" w:rsidRDefault="009B47DF" w:rsidP="00A714F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1 Domain</w:t>
            </w:r>
          </w:p>
        </w:tc>
      </w:tr>
      <w:tr w:rsidR="009B47DF" w:rsidRPr="00D83C88" w14:paraId="7A73903E" w14:textId="77777777" w:rsidTr="00A714FD">
        <w:trPr>
          <w:trHeight w:val="3911"/>
        </w:trPr>
        <w:tc>
          <w:tcPr>
            <w:tcW w:w="4142" w:type="dxa"/>
          </w:tcPr>
          <w:p w14:paraId="06AED3F8" w14:textId="77777777" w:rsidR="009B47DF" w:rsidRPr="00D83C88" w:rsidRDefault="009B47DF" w:rsidP="00A71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06931A" w14:textId="77777777" w:rsidR="009B47DF" w:rsidRPr="00D83C88" w:rsidRDefault="009B47DF" w:rsidP="00A714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8, S9, K10, K11</w:t>
            </w:r>
          </w:p>
          <w:p w14:paraId="23464DA0" w14:textId="77777777" w:rsidR="009B47DF" w:rsidRPr="00D83C88" w:rsidRDefault="009B47DF" w:rsidP="00A714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116, A117, W118, G119, K120</w:t>
            </w:r>
          </w:p>
          <w:p w14:paraId="5B1CAC4B" w14:textId="77777777" w:rsidR="009B47DF" w:rsidRPr="00D83C88" w:rsidRDefault="009B47DF" w:rsidP="00A714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 xml:space="preserve">A303, S304, G305, </w:t>
            </w:r>
            <w:r w:rsidRPr="00D8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341, S343</w:t>
            </w:r>
          </w:p>
          <w:p w14:paraId="760AA9C9" w14:textId="77777777" w:rsidR="009B47DF" w:rsidRPr="00D83C88" w:rsidRDefault="009B47DF" w:rsidP="00A714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2207D7B" w14:textId="77777777" w:rsidR="009B47DF" w:rsidRPr="00D83C88" w:rsidRDefault="009B47DF" w:rsidP="00A714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37A9C19" w14:textId="77777777" w:rsidR="009B47DF" w:rsidRPr="00D83C88" w:rsidRDefault="009B47DF" w:rsidP="00A714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8, S9, K10, K11</w:t>
            </w:r>
          </w:p>
          <w:p w14:paraId="11C31858" w14:textId="77777777" w:rsidR="009B47DF" w:rsidRPr="00D83C88" w:rsidRDefault="009B47DF" w:rsidP="00A714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A303</w:t>
            </w:r>
            <w:r w:rsidRPr="00D8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S343</w:t>
            </w:r>
          </w:p>
          <w:p w14:paraId="0489905C" w14:textId="77777777" w:rsidR="009B47DF" w:rsidRPr="00D83C88" w:rsidRDefault="009B47DF" w:rsidP="00A714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C73C93A" w14:textId="77777777" w:rsidR="009B47DF" w:rsidRPr="00D83C88" w:rsidRDefault="009B47DF" w:rsidP="00A71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0" w:type="dxa"/>
          </w:tcPr>
          <w:p w14:paraId="70FB8B90" w14:textId="77777777" w:rsidR="009B47DF" w:rsidRPr="00D83C88" w:rsidRDefault="009B47DF" w:rsidP="00A71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25F6D0" w14:textId="77777777" w:rsidR="009B47DF" w:rsidRPr="00D83C88" w:rsidRDefault="009B47DF" w:rsidP="00A71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7A9228" w14:textId="77777777" w:rsidR="009B47DF" w:rsidRPr="00D83C88" w:rsidRDefault="009B47DF" w:rsidP="00A71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ZIKV_RAJ</w:t>
            </w:r>
          </w:p>
          <w:p w14:paraId="5D45E777" w14:textId="77777777" w:rsidR="009B47DF" w:rsidRPr="00D83C88" w:rsidRDefault="009B47DF" w:rsidP="00A71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CD9F63" w14:textId="77777777" w:rsidR="009B47DF" w:rsidRPr="00D83C88" w:rsidRDefault="009B47DF" w:rsidP="00A71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688D08" w14:textId="77777777" w:rsidR="009B47DF" w:rsidRPr="00D83C88" w:rsidRDefault="009B47DF" w:rsidP="00A71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F72D3F" w14:textId="77777777" w:rsidR="009B47DF" w:rsidRDefault="009B47DF" w:rsidP="00A71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8F8C5A" w14:textId="77777777" w:rsidR="009B47DF" w:rsidRPr="00D83C88" w:rsidRDefault="009B47DF" w:rsidP="00A71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ZIKV_MAH</w:t>
            </w:r>
          </w:p>
          <w:p w14:paraId="40081098" w14:textId="77777777" w:rsidR="009B47DF" w:rsidRPr="00D83C88" w:rsidRDefault="009B47DF" w:rsidP="00A71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4" w:type="dxa"/>
          </w:tcPr>
          <w:p w14:paraId="10715E07" w14:textId="77777777" w:rsidR="009B47DF" w:rsidRPr="00D83C88" w:rsidRDefault="009B47DF" w:rsidP="00A71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30FEF8" w14:textId="77777777" w:rsidR="009B47DF" w:rsidRPr="00D83C88" w:rsidRDefault="009B47DF" w:rsidP="00A71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β-Roll</w:t>
            </w:r>
          </w:p>
          <w:p w14:paraId="3AB2546C" w14:textId="77777777" w:rsidR="009B47DF" w:rsidRPr="00D83C88" w:rsidRDefault="009B47DF" w:rsidP="00A71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Wing Domain</w:t>
            </w:r>
          </w:p>
          <w:p w14:paraId="665D9563" w14:textId="77777777" w:rsidR="009B47DF" w:rsidRPr="00D83C88" w:rsidRDefault="009B47DF" w:rsidP="00A71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β-Ladder</w:t>
            </w:r>
          </w:p>
          <w:p w14:paraId="2F38F538" w14:textId="77777777" w:rsidR="009B47DF" w:rsidRPr="00D83C88" w:rsidRDefault="009B47DF" w:rsidP="00A71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2441A8" w14:textId="77777777" w:rsidR="009B47DF" w:rsidRPr="00D83C88" w:rsidRDefault="009B47DF" w:rsidP="00A71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F79B7B" w14:textId="77777777" w:rsidR="009B47DF" w:rsidRPr="00D83C88" w:rsidRDefault="009B47DF" w:rsidP="00A71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β-Roll</w:t>
            </w:r>
          </w:p>
          <w:p w14:paraId="2A14822B" w14:textId="77777777" w:rsidR="009B47DF" w:rsidRPr="00D83C88" w:rsidRDefault="009B47DF" w:rsidP="00A71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β-Ladder</w:t>
            </w:r>
          </w:p>
          <w:p w14:paraId="6FD28635" w14:textId="77777777" w:rsidR="009B47DF" w:rsidRPr="00D83C88" w:rsidRDefault="009B47DF" w:rsidP="00A71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D38A8E0" w14:textId="77777777" w:rsidR="00880A92" w:rsidRDefault="00880A92" w:rsidP="009B47D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6CB2902" w14:textId="3D2B9D27" w:rsidR="009B47DF" w:rsidRDefault="009B47DF" w:rsidP="009B47D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83C88">
        <w:rPr>
          <w:rFonts w:ascii="Times New Roman" w:hAnsi="Times New Roman" w:cs="Times New Roman"/>
          <w:color w:val="000000" w:themeColor="text1"/>
          <w:sz w:val="20"/>
          <w:szCs w:val="20"/>
        </w:rPr>
        <w:t>Novel epitope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re </w:t>
      </w:r>
      <w:r w:rsidRPr="00D83C88">
        <w:rPr>
          <w:rFonts w:ascii="Times New Roman" w:hAnsi="Times New Roman" w:cs="Times New Roman"/>
          <w:color w:val="000000" w:themeColor="text1"/>
          <w:sz w:val="20"/>
          <w:szCs w:val="20"/>
        </w:rPr>
        <w:t>Highlighted in bold.</w:t>
      </w:r>
    </w:p>
    <w:p w14:paraId="5407E8DD" w14:textId="77777777" w:rsidR="00B81626" w:rsidRDefault="00B81626"/>
    <w:sectPr w:rsidR="00B816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084"/>
    <w:rsid w:val="00001084"/>
    <w:rsid w:val="00423B55"/>
    <w:rsid w:val="007C1F31"/>
    <w:rsid w:val="00880A92"/>
    <w:rsid w:val="009B47DF"/>
    <w:rsid w:val="00B81626"/>
    <w:rsid w:val="00C84CAB"/>
    <w:rsid w:val="00E75CA9"/>
    <w:rsid w:val="00F41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01603B0"/>
  <w15:chartTrackingRefBased/>
  <w15:docId w15:val="{8486ADB0-FAEA-479A-8C0E-8CAFE6932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47DF"/>
    <w:pPr>
      <w:spacing w:line="480" w:lineRule="auto"/>
      <w:jc w:val="both"/>
    </w:pPr>
    <w:rPr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47DF"/>
    <w:pPr>
      <w:spacing w:after="0" w:line="240" w:lineRule="auto"/>
      <w:jc w:val="both"/>
    </w:pPr>
    <w:rPr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B47D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309</Characters>
  <Application>Microsoft Office Word</Application>
  <DocSecurity>4</DocSecurity>
  <Lines>30</Lines>
  <Paragraphs>19</Paragraphs>
  <ScaleCrop>false</ScaleCrop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an Raj</dc:creator>
  <cp:keywords/>
  <dc:description/>
  <cp:lastModifiedBy>Rohan Raj</cp:lastModifiedBy>
  <cp:revision>2</cp:revision>
  <dcterms:created xsi:type="dcterms:W3CDTF">2024-11-24T13:16:00Z</dcterms:created>
  <dcterms:modified xsi:type="dcterms:W3CDTF">2024-11-24T13:16:00Z</dcterms:modified>
</cp:coreProperties>
</file>